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1A3B" w:rsidRPr="00001A3B" w:rsidRDefault="00001A3B" w:rsidP="00001A3B">
      <w:pPr>
        <w:spacing w:after="10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bookmarkStart w:id="0" w:name="_GoBack"/>
      <w:bookmarkEnd w:id="0"/>
      <w:r w:rsidRPr="00001A3B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00266A7D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001A3B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lmond accessions studied, and the country and region of origin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161"/>
        <w:gridCol w:w="1875"/>
        <w:gridCol w:w="2372"/>
        <w:gridCol w:w="2372"/>
      </w:tblGrid>
      <w:tr w:rsidR="00001A3B" w:rsidRPr="00FC0247" w:rsidTr="00410034">
        <w:trPr>
          <w:trHeight w:val="288"/>
        </w:trPr>
        <w:tc>
          <w:tcPr>
            <w:tcW w:w="1230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001A3B" w:rsidRPr="00FC0247" w:rsidRDefault="00001A3B" w:rsidP="00D31F6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ultivar</w:t>
            </w:r>
          </w:p>
        </w:tc>
        <w:tc>
          <w:tcPr>
            <w:tcW w:w="1068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:rsidR="00001A3B" w:rsidRPr="00FC0247" w:rsidRDefault="00001A3B" w:rsidP="00D31F6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ountry of origin</w:t>
            </w:r>
          </w:p>
        </w:tc>
        <w:tc>
          <w:tcPr>
            <w:tcW w:w="135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001A3B" w:rsidRPr="00FC0247" w:rsidRDefault="00001A3B" w:rsidP="00D31F6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Region </w:t>
            </w:r>
          </w:p>
        </w:tc>
        <w:tc>
          <w:tcPr>
            <w:tcW w:w="1351" w:type="pct"/>
            <w:tcBorders>
              <w:top w:val="single" w:sz="12" w:space="0" w:color="auto"/>
              <w:bottom w:val="single" w:sz="6" w:space="0" w:color="auto"/>
            </w:tcBorders>
          </w:tcPr>
          <w:p w:rsidR="00001A3B" w:rsidRPr="00FC0247" w:rsidRDefault="00001A3B" w:rsidP="00D31F6B">
            <w:pPr>
              <w:spacing w:before="60" w:after="6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ccession name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tcBorders>
              <w:top w:val="single" w:sz="6" w:space="0" w:color="auto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bizanda</w:t>
            </w:r>
          </w:p>
        </w:tc>
        <w:tc>
          <w:tcPr>
            <w:tcW w:w="1068" w:type="pct"/>
            <w:tcBorders>
              <w:top w:val="single" w:sz="6" w:space="0" w:color="auto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tcBorders>
              <w:top w:val="single" w:sz="6" w:space="0" w:color="auto"/>
            </w:tcBorders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Huesca</w:t>
            </w:r>
          </w:p>
        </w:tc>
        <w:tc>
          <w:tcPr>
            <w:tcW w:w="1351" w:type="pct"/>
            <w:tcBorders>
              <w:top w:val="single" w:sz="6" w:space="0" w:color="auto"/>
            </w:tcBorders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26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ï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Franc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89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lcin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jorca, Balearic Island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38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-S-1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Huesc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spe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 (CITA)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18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spirill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uenc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4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toch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88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ylés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 (CITA)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95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Belle d’Aurons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Franc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39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Belon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 (CITA)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02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Bertin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48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Biot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arragon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3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Blanquern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 (CITA)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34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Bulbuente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49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mbr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 (CITA)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98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rreirinh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ortugal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19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rtayer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Huelv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83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still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Huesc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valier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taly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hellastone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ustralia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outh Austral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6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olorad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362 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onstantini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lgeria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176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oop. Mañán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licante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5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osa Nov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ortugal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2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Del Cid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licante-Murc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61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Desmayo Larguet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Huesca-Lleid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66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Desmayo Rojo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Huesca-Zaragoz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364 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Dura de Tijarafe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alma, Canary Island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69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El Paso-4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alma, Canary Island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75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Elvir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lbacete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193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Emilito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rgentina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11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Exinograd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Bulgaria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8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Ferraduel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Franc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NR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32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Ferragnès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Franc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NR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179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Filippo Ceo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taly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6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Forastero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Huelv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86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Garfi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 (CITA)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84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Garondès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jorca, Balearic Island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35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Garrigues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69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Genco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taly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5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Gloriet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RT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94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Guar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 (CITA)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367 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.X.L.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nited States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liforn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38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tcBorders>
              <w:bottom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Languedoc</w:t>
            </w:r>
          </w:p>
        </w:tc>
        <w:tc>
          <w:tcPr>
            <w:tcW w:w="1068" w:type="pct"/>
            <w:tcBorders>
              <w:bottom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France</w:t>
            </w:r>
          </w:p>
        </w:tc>
        <w:tc>
          <w:tcPr>
            <w:tcW w:w="1351" w:type="pct"/>
            <w:tcBorders>
              <w:bottom w:val="nil"/>
            </w:tcBorders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  <w:tcBorders>
              <w:bottom w:val="nil"/>
            </w:tcBorders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341 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tcBorders>
              <w:top w:val="nil"/>
              <w:bottom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Lauranne</w:t>
            </w:r>
          </w:p>
        </w:tc>
        <w:tc>
          <w:tcPr>
            <w:tcW w:w="1068" w:type="pct"/>
            <w:tcBorders>
              <w:top w:val="nil"/>
              <w:bottom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France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NRA</w:t>
            </w:r>
          </w:p>
        </w:tc>
        <w:tc>
          <w:tcPr>
            <w:tcW w:w="1351" w:type="pct"/>
            <w:tcBorders>
              <w:top w:val="nil"/>
              <w:bottom w:val="nil"/>
            </w:tcBorders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73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tcBorders>
              <w:top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. Arbeca</w:t>
            </w:r>
          </w:p>
        </w:tc>
        <w:tc>
          <w:tcPr>
            <w:tcW w:w="1068" w:type="pct"/>
            <w:tcBorders>
              <w:top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1" w:name="OLE_LINK1"/>
            <w:bookmarkStart w:id="2" w:name="OLE_LINK2"/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  <w:bookmarkEnd w:id="1"/>
            <w:bookmarkEnd w:id="2"/>
          </w:p>
        </w:tc>
        <w:tc>
          <w:tcPr>
            <w:tcW w:w="1351" w:type="pct"/>
            <w:tcBorders>
              <w:top w:val="nil"/>
            </w:tcBorders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Lleida</w:t>
            </w:r>
          </w:p>
        </w:tc>
        <w:tc>
          <w:tcPr>
            <w:tcW w:w="1351" w:type="pct"/>
            <w:tcBorders>
              <w:top w:val="nil"/>
            </w:tcBorders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24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lagueñ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álag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3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rcon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licante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365 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rcona Argentin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rgentina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7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rconet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Huesc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rdí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 (CITA)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43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rt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EBA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23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sbover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RT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91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enut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jorca, Balearic Island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4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olar de Fuzet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ortugal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1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ono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nited States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23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uel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28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adre Santo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alma, Canary Island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7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ané-Barquets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Lleid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1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au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jorca, Balearic Island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34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eerless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nited States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128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estañet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licante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267 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hyllis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Greec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55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icantilli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Greec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166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rimorskij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krain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168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Rachelle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taly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58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Rameir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ortugal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0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Ramillete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urc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8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Rapos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ortugal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15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Redonda de Palm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alma, Canary Island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71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Rof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arragon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169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Rumbet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licante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23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olet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 (CITA)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03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ovietskij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krain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44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upernov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taly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SF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97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ymmetrikji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Greec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53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aiaton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jorca, Balearic Island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42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ardive de la Verdière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Franc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16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ardy Nonpareil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nited States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liforn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24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arragonès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RT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493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ejeda 1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Palma, Canary Island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76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endra amarg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Alicante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7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exas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nited States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exa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508 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hompson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nited States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liforn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4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iog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nited States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liforn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26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Titan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nited States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liforn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51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okyo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nited States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liforn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22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orreta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jorca, Balearic Islands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51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ruito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Greec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85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sotouliu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Greec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35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uono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Italy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124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tcBorders>
              <w:bottom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Verdereta</w:t>
            </w:r>
          </w:p>
        </w:tc>
        <w:tc>
          <w:tcPr>
            <w:tcW w:w="1068" w:type="pct"/>
            <w:tcBorders>
              <w:bottom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tcBorders>
              <w:bottom w:val="nil"/>
            </w:tcBorders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jorca, Balearic Islands</w:t>
            </w:r>
          </w:p>
        </w:tc>
        <w:tc>
          <w:tcPr>
            <w:tcW w:w="1351" w:type="pct"/>
            <w:tcBorders>
              <w:bottom w:val="nil"/>
            </w:tcBorders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39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tcBorders>
              <w:top w:val="nil"/>
              <w:bottom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Vinagrilla</w:t>
            </w:r>
          </w:p>
        </w:tc>
        <w:tc>
          <w:tcPr>
            <w:tcW w:w="1068" w:type="pct"/>
            <w:tcBorders>
              <w:top w:val="nil"/>
              <w:bottom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tcBorders>
              <w:top w:val="nil"/>
              <w:bottom w:val="nil"/>
            </w:tcBorders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jorca, Balearic Islands</w:t>
            </w:r>
          </w:p>
        </w:tc>
        <w:tc>
          <w:tcPr>
            <w:tcW w:w="1351" w:type="pct"/>
            <w:tcBorders>
              <w:top w:val="nil"/>
              <w:bottom w:val="nil"/>
            </w:tcBorders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45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tcBorders>
              <w:top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Vivot</w:t>
            </w:r>
          </w:p>
        </w:tc>
        <w:tc>
          <w:tcPr>
            <w:tcW w:w="1068" w:type="pct"/>
            <w:tcBorders>
              <w:top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tcBorders>
              <w:top w:val="nil"/>
            </w:tcBorders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Majorca, Balearic Islands</w:t>
            </w:r>
          </w:p>
        </w:tc>
        <w:tc>
          <w:tcPr>
            <w:tcW w:w="1351" w:type="pct"/>
            <w:tcBorders>
              <w:top w:val="nil"/>
            </w:tcBorders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41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altinskij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kraine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170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Yosemite</w:t>
            </w:r>
          </w:p>
        </w:tc>
        <w:tc>
          <w:tcPr>
            <w:tcW w:w="1068" w:type="pct"/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United States</w:t>
            </w:r>
          </w:p>
        </w:tc>
        <w:tc>
          <w:tcPr>
            <w:tcW w:w="1351" w:type="pct"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California</w:t>
            </w:r>
          </w:p>
        </w:tc>
        <w:tc>
          <w:tcPr>
            <w:tcW w:w="1351" w:type="pct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25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tcBorders>
              <w:bottom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haf</w:t>
            </w:r>
          </w:p>
        </w:tc>
        <w:tc>
          <w:tcPr>
            <w:tcW w:w="1068" w:type="pct"/>
            <w:tcBorders>
              <w:bottom w:val="nil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Tunisia</w:t>
            </w:r>
          </w:p>
        </w:tc>
        <w:tc>
          <w:tcPr>
            <w:tcW w:w="1351" w:type="pct"/>
            <w:tcBorders>
              <w:bottom w:val="nil"/>
            </w:tcBorders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51" w:type="pct"/>
            <w:tcBorders>
              <w:bottom w:val="nil"/>
            </w:tcBorders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324</w:t>
            </w:r>
          </w:p>
        </w:tc>
      </w:tr>
      <w:tr w:rsidR="00001A3B" w:rsidRPr="00FC0247" w:rsidTr="00410034">
        <w:trPr>
          <w:trHeight w:val="288"/>
        </w:trPr>
        <w:tc>
          <w:tcPr>
            <w:tcW w:w="1230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inia</w:t>
            </w:r>
          </w:p>
        </w:tc>
        <w:tc>
          <w:tcPr>
            <w:tcW w:w="106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Spain</w:t>
            </w:r>
          </w:p>
        </w:tc>
        <w:tc>
          <w:tcPr>
            <w:tcW w:w="1351" w:type="pct"/>
            <w:tcBorders>
              <w:top w:val="nil"/>
              <w:bottom w:val="single" w:sz="12" w:space="0" w:color="auto"/>
            </w:tcBorders>
            <w:vAlign w:val="center"/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Zaragoza</w:t>
            </w:r>
          </w:p>
        </w:tc>
        <w:tc>
          <w:tcPr>
            <w:tcW w:w="1351" w:type="pct"/>
            <w:tcBorders>
              <w:top w:val="nil"/>
              <w:bottom w:val="single" w:sz="12" w:space="0" w:color="auto"/>
            </w:tcBorders>
          </w:tcPr>
          <w:p w:rsidR="00001A3B" w:rsidRPr="00FC0247" w:rsidRDefault="00001A3B" w:rsidP="00D31F6B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FC0247">
              <w:rPr>
                <w:rFonts w:ascii="Times New Roman" w:hAnsi="Times New Roman" w:cs="Times New Roman"/>
                <w:color w:val="000000"/>
                <w:sz w:val="20"/>
                <w:szCs w:val="20"/>
                <w:lang w:eastAsia="es-ES"/>
              </w:rPr>
              <w:t>295</w:t>
            </w:r>
          </w:p>
        </w:tc>
      </w:tr>
    </w:tbl>
    <w:p w:rsidR="00AF0FA5" w:rsidRDefault="00AF0FA5"/>
    <w:sectPr w:rsidR="00AF0FA5" w:rsidSect="004435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A3B"/>
    <w:rsid w:val="00001A3B"/>
    <w:rsid w:val="00266A7D"/>
    <w:rsid w:val="004435DA"/>
    <w:rsid w:val="00797DC7"/>
    <w:rsid w:val="00AF0FA5"/>
    <w:rsid w:val="00D3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3B"/>
    <w:pPr>
      <w:spacing w:line="360" w:lineRule="auto"/>
      <w:jc w:val="both"/>
    </w:pPr>
    <w:rPr>
      <w:rFonts w:ascii="Calibri" w:eastAsia="Times New Roman" w:hAnsi="Calibri" w:cs="Calibr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A3B"/>
    <w:pPr>
      <w:spacing w:line="360" w:lineRule="auto"/>
      <w:jc w:val="both"/>
    </w:pPr>
    <w:rPr>
      <w:rFonts w:ascii="Calibri" w:eastAsia="Times New Roman" w:hAnsi="Calibri" w:cs="Calibri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2</Words>
  <Characters>2692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3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 Fernandez</dc:creator>
  <cp:lastModifiedBy>Angel Fernandez</cp:lastModifiedBy>
  <cp:revision>2</cp:revision>
  <dcterms:created xsi:type="dcterms:W3CDTF">2015-02-19T20:23:00Z</dcterms:created>
  <dcterms:modified xsi:type="dcterms:W3CDTF">2015-02-19T20:23:00Z</dcterms:modified>
</cp:coreProperties>
</file>